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397" w:rsidRDefault="00365D16">
      <w:r>
        <w:t>Table S2</w:t>
      </w:r>
      <w:r w:rsidR="00AC650E">
        <w:t>:</w:t>
      </w:r>
      <w:r w:rsidR="00AC650E" w:rsidRPr="00AC650E">
        <w:t xml:space="preserve"> List </w:t>
      </w:r>
      <w:proofErr w:type="spellStart"/>
      <w:r w:rsidR="00AC650E" w:rsidRPr="00AC650E">
        <w:t>of</w:t>
      </w:r>
      <w:proofErr w:type="spellEnd"/>
      <w:r w:rsidR="00AC650E" w:rsidRPr="00AC650E">
        <w:t xml:space="preserve"> </w:t>
      </w:r>
      <w:proofErr w:type="spellStart"/>
      <w:r w:rsidR="00AC650E" w:rsidRPr="00AC650E">
        <w:t>identified</w:t>
      </w:r>
      <w:proofErr w:type="spellEnd"/>
      <w:r w:rsidR="00AC650E" w:rsidRPr="00AC650E">
        <w:t xml:space="preserve"> LD </w:t>
      </w:r>
      <w:proofErr w:type="spellStart"/>
      <w:r w:rsidR="00AC650E" w:rsidRPr="00AC650E">
        <w:t>proteins</w:t>
      </w:r>
      <w:proofErr w:type="spellEnd"/>
      <w:r w:rsidR="00AC650E" w:rsidRPr="00AC650E">
        <w:t xml:space="preserve"> </w:t>
      </w:r>
      <w:proofErr w:type="spellStart"/>
      <w:r w:rsidR="00AC650E">
        <w:t>derived</w:t>
      </w:r>
      <w:proofErr w:type="spellEnd"/>
      <w:r w:rsidR="00AC650E">
        <w:t xml:space="preserve"> </w:t>
      </w:r>
      <w:proofErr w:type="spellStart"/>
      <w:r w:rsidR="00AC650E">
        <w:t>from</w:t>
      </w:r>
      <w:proofErr w:type="spellEnd"/>
      <w:r w:rsidR="00AC650E">
        <w:t xml:space="preserve"> serum-</w:t>
      </w:r>
      <w:proofErr w:type="spellStart"/>
      <w:r w:rsidR="00AC650E">
        <w:t>starved</w:t>
      </w:r>
      <w:proofErr w:type="spellEnd"/>
      <w:r w:rsidR="00AC650E">
        <w:t xml:space="preserve"> HSC-T6 </w:t>
      </w:r>
      <w:proofErr w:type="spellStart"/>
      <w:r w:rsidR="00AC650E">
        <w:t>cells</w:t>
      </w:r>
      <w:proofErr w:type="spellEnd"/>
      <w:r w:rsidR="00AC650E">
        <w:t>.</w:t>
      </w:r>
    </w:p>
    <w:tbl>
      <w:tblPr>
        <w:tblW w:w="154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0129"/>
        <w:gridCol w:w="1200"/>
        <w:gridCol w:w="1360"/>
        <w:gridCol w:w="1140"/>
      </w:tblGrid>
      <w:tr w:rsidR="00AC650E" w:rsidRPr="00DC6E91" w:rsidTr="00227771">
        <w:trPr>
          <w:trHeight w:val="315"/>
        </w:trPr>
        <w:tc>
          <w:tcPr>
            <w:tcW w:w="1575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</w:pPr>
            <w:r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  <w:t xml:space="preserve">GI </w:t>
            </w:r>
            <w:proofErr w:type="spellStart"/>
            <w:r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  <w:t>number</w:t>
            </w:r>
            <w:proofErr w:type="spellEnd"/>
          </w:p>
        </w:tc>
        <w:tc>
          <w:tcPr>
            <w:tcW w:w="10129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</w:pPr>
            <w:r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  <w:t xml:space="preserve">Protein </w:t>
            </w:r>
            <w:proofErr w:type="spellStart"/>
            <w:r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  <w:t>name</w:t>
            </w:r>
            <w:proofErr w:type="spellEnd"/>
          </w:p>
        </w:tc>
        <w:tc>
          <w:tcPr>
            <w:tcW w:w="1200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</w:pPr>
            <w:proofErr w:type="spellStart"/>
            <w:r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  <w:t>Coverage</w:t>
            </w:r>
            <w:proofErr w:type="spellEnd"/>
          </w:p>
        </w:tc>
        <w:tc>
          <w:tcPr>
            <w:tcW w:w="1360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  <w:t>Score</w:t>
            </w:r>
          </w:p>
        </w:tc>
        <w:tc>
          <w:tcPr>
            <w:tcW w:w="1140" w:type="dxa"/>
            <w:tcBorders>
              <w:top w:val="thickThin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b/>
                <w:bCs/>
                <w:sz w:val="24"/>
                <w:szCs w:val="20"/>
                <w:lang w:eastAsia="de-AT"/>
              </w:rPr>
              <w:t>Peptides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9450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14-3-3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4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50724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pt-PT" w:eastAsia="de-AT"/>
              </w:rPr>
              <w:t>14-3-3 protein beta/alpha [Rattus norvegicus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0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92882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14-3-3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epsilo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9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2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50724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14-3-3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gamm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7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6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05127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14-3-3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zet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isoform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7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7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3986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2,3-oxidosqualene:lanosterol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cl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1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22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9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39369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40S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ibosoma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SA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8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6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74276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78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D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glucose-regulated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5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1,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123489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84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kD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heat shock protein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0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03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755882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Abhd5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5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6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252774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c2-233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75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97849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acidic leucine-rich nuclear phosphoprotein 32 family member A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6,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877777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acidic leucine-rich nuclear phosphoprotein 32 family member B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0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6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925664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Actn1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7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54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986280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lany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-tRNA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synthet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plasmic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3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78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59189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pt-PT" w:eastAsia="de-AT"/>
              </w:rPr>
              <w:t>alcohol dehydrogenase [NADP+] [Rattus norvegicus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9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7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2837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ldol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A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6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10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207861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pt-PT" w:eastAsia="de-AT"/>
              </w:rPr>
              <w:t>aldolase A-like 1 [Rattus norvegicus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9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3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0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63611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lpha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ctin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4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3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72,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4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818664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pt-PT" w:eastAsia="de-AT"/>
              </w:rPr>
              <w:t>alpha-enolase isoform 1 [Rattus norvegicus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1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8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4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97850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nnex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A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3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66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984523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nnex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A2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2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48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97850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nnex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A3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5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97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574283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nnex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A4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6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7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97850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nnex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A5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7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77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1338525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apoptosis-inducing factor, mitochondrion-associated 2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7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61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98097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spartat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minotransfer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plasmic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9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4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672339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beta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enol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7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801801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brain-specific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lph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ctin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isoform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7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72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9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8883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aBP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1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3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69317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alreticul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6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71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677982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arbony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educt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9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7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0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50647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el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divisio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in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7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905975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chaperonin subunit 8 (theta) (predicted), isoform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CRA_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4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83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065738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hlorid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intracellula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hanne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1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5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92916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hlorid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intracellula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hanne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4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7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0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068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solic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spartat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minotransfer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7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75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92885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D-3-phosphoglycerate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97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609038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dehydrogenase/reductase SDR family member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6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1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782402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ELMO domain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ontaining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2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8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01,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194841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elongation factor 1-gamma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6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96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39329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elongatio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facto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2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7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69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1003236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endoplasm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8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90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864932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Eno1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9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97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980881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Enol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, (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lph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)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4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53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5194839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pt-PT" w:eastAsia="de-AT"/>
              </w:rPr>
              <w:t>estradiol 17-beta-dehydrogenase 11 [Rattus norvegicus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1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70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660574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eukaryotic initiation factor 4A-II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4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4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213852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ezr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7,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32468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FK506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binding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4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2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5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978487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fructose-bisphosphat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ldol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A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2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32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660566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galactokin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4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2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45342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pt-PT" w:eastAsia="de-AT"/>
              </w:rPr>
              <w:t>glutathione S-transferase P [Rattus norvegicus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0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6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618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glyceraldehyd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3-phosphate-dehydrogenase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8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60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854333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guanine nucleotide-binding protein subunit beta-2-like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4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8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242237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heat shock cognate 71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kD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protein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7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44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638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heat shock protein (hsp60) precursor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14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886537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heat shock protein 105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kD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1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68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185951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Heat shock protein 90kDa alpha (cytosolic), class B member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4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10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440079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heat shock protein beta-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4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9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59209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hsc70-interacting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5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0681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inducibl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arbony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educt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5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9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153428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interferon-induced GTP-binding protein Mx2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1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83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254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iodothyronin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5'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monodeiodin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7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90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44331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4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1,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701243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0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4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684761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6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5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708708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7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2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0233797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5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0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1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536969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6A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0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5701235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era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, type II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skeleta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73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6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59198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lanostero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synth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6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92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801457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Ldh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3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32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981437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lipocor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V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7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8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39370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L-lactate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dehydrogen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A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cha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6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47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4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92395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long-chain-fatty-acid--CoA ligase 3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8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59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75842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long-chain-fatty-acid--CoA ligase 4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9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24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0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0348510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LPC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cyltransfer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9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1368841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lysophosphatidylcholin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cyltransfer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5,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620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M2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yruvat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in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2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30,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10017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malat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dehydrogen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plasmic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4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72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265420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methyltransfer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-like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7A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2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9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54068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moes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0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36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98123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myosin-9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6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03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30204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ADH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chrom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b5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educt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3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6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24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8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39427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uclea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migratio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udC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4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9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176064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ucleol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8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24216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ucleophosm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6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8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740436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ucleosome assembly protein 1-like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6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906164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pata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-like phospholipase domain containing 2 (predicted), isoform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CRA_c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0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89095277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ata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-like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hospholip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domain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ontaining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2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6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574286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erilipin-2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5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35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92395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eroxiredoxin-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9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7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025475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hosphoglycerat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kin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7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39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1675798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hosphoglycerat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mut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9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8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</w:t>
            </w:r>
          </w:p>
        </w:tc>
      </w:tr>
      <w:tr w:rsidR="00AC650E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818154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Pkm2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0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28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50E" w:rsidRPr="00DC6E91" w:rsidRDefault="00AC650E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1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207869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probable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saccharopin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dehydrogen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3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90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69314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proliferating cell nuclear antigen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4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8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194838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liferation-associated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2G4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3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2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109821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asom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ctivato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omplex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subunit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5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4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98132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disulfide-isomer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4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90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39332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disulfide-isomer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A3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7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75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75871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disulfide-isomer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A4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ecurso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4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13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234538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pt-PT" w:eastAsia="de-AT"/>
              </w:rPr>
              <w:t>protein disulfide-isomerase A6 [Rattus norvegicus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0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3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75799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pyruvate kinase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isozyme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M1/M2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2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48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4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025478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b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GDP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dissociatio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inhibito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bet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5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2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080437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dix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0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8865970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RAN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GTP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ctivating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3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3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249144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s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elated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Rab-11B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6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76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0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675836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s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elated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Rab-14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7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1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158376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s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elated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Rab-5B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7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8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47800697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s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elated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Rab-5C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8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76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906192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rCG48611,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isoform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RA_b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8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5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904369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pt-PT" w:eastAsia="de-AT"/>
              </w:rPr>
              <w:t>rCG60576, isoform CRA_a [Rattus norvegicus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3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41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0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582476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pt-PT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Serpinh1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4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7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30211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stress-induced-phosphoprotein 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3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47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3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3414505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T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complex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1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subunit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delta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0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66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189021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T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complex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1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subunit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epsilon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6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9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lastRenderedPageBreak/>
              <w:t>5185888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Tra1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1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43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9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47629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transaldol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0,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5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786535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transitiona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endoplasmic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eticulum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TP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1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90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7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01825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transketol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2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60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13410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tropomyos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alph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isoform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0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9336093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tropomyos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alpha-3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ha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isoform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2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6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6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8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98167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tropomyos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alpha-4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cha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fr-FR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6,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9,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0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0853961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fr-FR"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truncated alpha-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actin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07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845422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tumor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prote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D54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2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27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7012432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type I keratin KA11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2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11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71043618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tyrosyl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-tRNA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synthetase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cytoplasmic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1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41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3786146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UDP-glucose 6-dehydrogenase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0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59,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5</w:t>
            </w:r>
          </w:p>
        </w:tc>
      </w:tr>
      <w:tr w:rsidR="00E65082" w:rsidRPr="00DC6E91" w:rsidTr="00227771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389299</w:t>
            </w:r>
          </w:p>
        </w:tc>
        <w:tc>
          <w:tcPr>
            <w:tcW w:w="10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vimentin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59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431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26</w:t>
            </w:r>
          </w:p>
        </w:tc>
      </w:tr>
      <w:tr w:rsidR="00E65082" w:rsidRPr="00DC6E91" w:rsidTr="00C40B2E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149031250</w:t>
            </w:r>
          </w:p>
        </w:tc>
        <w:tc>
          <w:tcPr>
            <w:tcW w:w="10129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vinculin (predicted), isoform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CRA_a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[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Ratt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norvegicus</w:t>
            </w:r>
            <w:proofErr w:type="spellEnd"/>
            <w:r w:rsidRPr="00DC6E91">
              <w:rPr>
                <w:rFonts w:eastAsia="Times New Roman" w:cs="Arial"/>
                <w:sz w:val="20"/>
                <w:szCs w:val="20"/>
                <w:lang w:val="en-US" w:eastAsia="de-AT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6,3</w:t>
            </w:r>
          </w:p>
        </w:tc>
        <w:tc>
          <w:tcPr>
            <w:tcW w:w="1360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614,5</w:t>
            </w:r>
          </w:p>
        </w:tc>
        <w:tc>
          <w:tcPr>
            <w:tcW w:w="1140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  <w:r w:rsidRPr="00DC6E91">
              <w:rPr>
                <w:rFonts w:eastAsia="Times New Roman" w:cs="Arial"/>
                <w:sz w:val="20"/>
                <w:szCs w:val="20"/>
                <w:lang w:eastAsia="de-AT"/>
              </w:rPr>
              <w:t>35</w:t>
            </w:r>
          </w:p>
        </w:tc>
      </w:tr>
      <w:tr w:rsidR="00E65082" w:rsidRPr="00DC6E91" w:rsidTr="00227771">
        <w:trPr>
          <w:trHeight w:val="149"/>
        </w:trPr>
        <w:tc>
          <w:tcPr>
            <w:tcW w:w="1575" w:type="dxa"/>
            <w:tcBorders>
              <w:top w:val="thinThickSmallGap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</w:p>
        </w:tc>
        <w:tc>
          <w:tcPr>
            <w:tcW w:w="10129" w:type="dxa"/>
            <w:tcBorders>
              <w:top w:val="thinThickSmallGap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082" w:rsidRPr="00DC6E91" w:rsidRDefault="00E65082" w:rsidP="00227771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val="en-US" w:eastAsia="de-AT"/>
              </w:rPr>
            </w:pPr>
          </w:p>
        </w:tc>
        <w:tc>
          <w:tcPr>
            <w:tcW w:w="1200" w:type="dxa"/>
            <w:tcBorders>
              <w:top w:val="thinThickSmallGap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</w:p>
        </w:tc>
        <w:tc>
          <w:tcPr>
            <w:tcW w:w="1360" w:type="dxa"/>
            <w:tcBorders>
              <w:top w:val="thinThickSmallGap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</w:p>
        </w:tc>
        <w:tc>
          <w:tcPr>
            <w:tcW w:w="1140" w:type="dxa"/>
            <w:tcBorders>
              <w:top w:val="thinThickSmallGap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5082" w:rsidRPr="00DC6E91" w:rsidRDefault="00E65082" w:rsidP="00227771">
            <w:pPr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eastAsia="de-AT"/>
              </w:rPr>
            </w:pPr>
          </w:p>
        </w:tc>
      </w:tr>
    </w:tbl>
    <w:p w:rsidR="00AC650E" w:rsidRDefault="00AC650E">
      <w:bookmarkStart w:id="0" w:name="_GoBack"/>
      <w:bookmarkEnd w:id="0"/>
    </w:p>
    <w:sectPr w:rsidR="00AC650E" w:rsidSect="00DC6E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E91"/>
    <w:rsid w:val="001D2397"/>
    <w:rsid w:val="00365D16"/>
    <w:rsid w:val="00670C9C"/>
    <w:rsid w:val="00AC650E"/>
    <w:rsid w:val="00D42822"/>
    <w:rsid w:val="00DC6E91"/>
    <w:rsid w:val="00E6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28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650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428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650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4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5</Words>
  <Characters>8072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9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5-07-09T12:36:00Z</dcterms:created>
  <dcterms:modified xsi:type="dcterms:W3CDTF">2015-07-09T12:48:00Z</dcterms:modified>
</cp:coreProperties>
</file>